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C5AA1" w14:textId="7A910AA7" w:rsidR="0063744C" w:rsidRPr="0063744C" w:rsidRDefault="00E70857" w:rsidP="0063744C">
      <w:pPr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="000E1D0B" w:rsidRPr="00D140B5">
        <w:rPr>
          <w:b/>
          <w:sz w:val="24"/>
          <w:lang w:val="en-US"/>
        </w:rPr>
        <w:t xml:space="preserve">Table </w:t>
      </w:r>
      <w:r w:rsidR="00DA1687">
        <w:rPr>
          <w:b/>
          <w:sz w:val="24"/>
          <w:lang w:val="en-US"/>
        </w:rPr>
        <w:t>1</w:t>
      </w:r>
      <w:bookmarkStart w:id="0" w:name="_GoBack"/>
      <w:bookmarkEnd w:id="0"/>
      <w:r w:rsidR="000E1D0B" w:rsidRPr="00D140B5">
        <w:rPr>
          <w:b/>
          <w:sz w:val="24"/>
          <w:lang w:val="en-US"/>
        </w:rPr>
        <w:t xml:space="preserve"> – </w:t>
      </w:r>
      <w:r w:rsidR="0063744C" w:rsidRPr="0063744C">
        <w:rPr>
          <w:b/>
          <w:sz w:val="24"/>
          <w:lang w:val="en-US"/>
        </w:rPr>
        <w:t>Newcastle-Ottawa Scale for Risk of Bias Assessment of Studies Included in</w:t>
      </w:r>
    </w:p>
    <w:p w14:paraId="17A80E6B" w14:textId="623D49E4" w:rsidR="005854D4" w:rsidRDefault="0063744C" w:rsidP="0063744C">
      <w:pPr>
        <w:jc w:val="center"/>
        <w:rPr>
          <w:b/>
          <w:sz w:val="24"/>
          <w:lang w:val="en-US"/>
        </w:rPr>
      </w:pPr>
      <w:r w:rsidRPr="0063744C">
        <w:rPr>
          <w:b/>
          <w:sz w:val="24"/>
          <w:lang w:val="en-US"/>
        </w:rPr>
        <w:t>the Meta-Analysis</w:t>
      </w:r>
    </w:p>
    <w:p w14:paraId="6448979A" w14:textId="77777777" w:rsidR="00E2300B" w:rsidRPr="00D140B5" w:rsidRDefault="00E2300B" w:rsidP="0063744C">
      <w:pPr>
        <w:jc w:val="center"/>
        <w:rPr>
          <w:b/>
          <w:sz w:val="24"/>
          <w:lang w:val="en-US"/>
        </w:rPr>
      </w:pPr>
    </w:p>
    <w:p w14:paraId="253DEFF2" w14:textId="77777777" w:rsidR="002F3E8F" w:rsidRPr="00D140B5" w:rsidRDefault="002F3E8F" w:rsidP="000E1D0B">
      <w:pPr>
        <w:jc w:val="center"/>
        <w:rPr>
          <w:b/>
          <w:sz w:val="24"/>
          <w:lang w:val="en-US"/>
        </w:rPr>
      </w:pPr>
    </w:p>
    <w:tbl>
      <w:tblPr>
        <w:tblStyle w:val="TableGrid"/>
        <w:tblW w:w="16158" w:type="dxa"/>
        <w:jc w:val="center"/>
        <w:tblLook w:val="04A0" w:firstRow="1" w:lastRow="0" w:firstColumn="1" w:lastColumn="0" w:noHBand="0" w:noVBand="1"/>
      </w:tblPr>
      <w:tblGrid>
        <w:gridCol w:w="1576"/>
        <w:gridCol w:w="2172"/>
        <w:gridCol w:w="2172"/>
        <w:gridCol w:w="1682"/>
        <w:gridCol w:w="1263"/>
        <w:gridCol w:w="1621"/>
        <w:gridCol w:w="1682"/>
        <w:gridCol w:w="1655"/>
        <w:gridCol w:w="1273"/>
        <w:gridCol w:w="1062"/>
      </w:tblGrid>
      <w:tr w:rsidR="00E2300B" w:rsidRPr="008D46A9" w14:paraId="1CAC1A87" w14:textId="26ACA682" w:rsidTr="0021395C">
        <w:trPr>
          <w:trHeight w:val="1020"/>
          <w:jc w:val="center"/>
        </w:trPr>
        <w:tc>
          <w:tcPr>
            <w:tcW w:w="2123" w:type="dxa"/>
            <w:vMerge w:val="restart"/>
            <w:shd w:val="clear" w:color="auto" w:fill="F2F2F2" w:themeFill="background1" w:themeFillShade="F2"/>
          </w:tcPr>
          <w:p w14:paraId="134D6F1B" w14:textId="4F2EDD0B" w:rsidR="00BD4ECC" w:rsidRDefault="00BD4ECC" w:rsidP="0021395C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tudy</w:t>
            </w:r>
            <w:proofErr w:type="spellEnd"/>
          </w:p>
        </w:tc>
        <w:tc>
          <w:tcPr>
            <w:tcW w:w="6204" w:type="dxa"/>
            <w:gridSpan w:val="4"/>
            <w:shd w:val="clear" w:color="auto" w:fill="F2F2F2" w:themeFill="background1" w:themeFillShade="F2"/>
          </w:tcPr>
          <w:p w14:paraId="6E792A62" w14:textId="4CF4E31E" w:rsidR="00BD4ECC" w:rsidRDefault="00393C1B" w:rsidP="00E44086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Selection</w:t>
            </w:r>
            <w:proofErr w:type="spellEnd"/>
          </w:p>
        </w:tc>
        <w:tc>
          <w:tcPr>
            <w:tcW w:w="1621" w:type="dxa"/>
            <w:vMerge w:val="restart"/>
            <w:shd w:val="clear" w:color="auto" w:fill="F2F2F2" w:themeFill="background1" w:themeFillShade="F2"/>
          </w:tcPr>
          <w:p w14:paraId="22E705B9" w14:textId="1E33DECB" w:rsidR="00BD4ECC" w:rsidRDefault="00393C1B" w:rsidP="00E44086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Comparability</w:t>
            </w:r>
            <w:proofErr w:type="spellEnd"/>
          </w:p>
        </w:tc>
        <w:tc>
          <w:tcPr>
            <w:tcW w:w="4655" w:type="dxa"/>
            <w:gridSpan w:val="3"/>
            <w:shd w:val="clear" w:color="auto" w:fill="F2F2F2" w:themeFill="background1" w:themeFillShade="F2"/>
          </w:tcPr>
          <w:p w14:paraId="3DB8832E" w14:textId="264F18A5" w:rsidR="00BD4ECC" w:rsidRDefault="00393C1B" w:rsidP="00E44086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Outcome</w:t>
            </w:r>
            <w:proofErr w:type="spellEnd"/>
          </w:p>
        </w:tc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487C919B" w14:textId="126D0E93" w:rsidR="00BD4ECC" w:rsidRDefault="00393C1B" w:rsidP="00E44086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Overall</w:t>
            </w:r>
            <w:proofErr w:type="spellEnd"/>
          </w:p>
        </w:tc>
      </w:tr>
      <w:tr w:rsidR="00AD74F4" w:rsidRPr="00AD74F4" w14:paraId="6928BEF2" w14:textId="6DEAD2FA" w:rsidTr="0021395C">
        <w:trPr>
          <w:trHeight w:val="1020"/>
          <w:jc w:val="center"/>
        </w:trPr>
        <w:tc>
          <w:tcPr>
            <w:tcW w:w="2123" w:type="dxa"/>
            <w:vMerge/>
            <w:shd w:val="clear" w:color="auto" w:fill="F2F2F2" w:themeFill="background1" w:themeFillShade="F2"/>
          </w:tcPr>
          <w:p w14:paraId="542ADEEB" w14:textId="35714D18" w:rsidR="00BD4ECC" w:rsidRPr="009E1EB9" w:rsidRDefault="00BD4ECC" w:rsidP="00E44086">
            <w:pPr>
              <w:spacing w:line="360" w:lineRule="auto"/>
              <w:jc w:val="center"/>
              <w:rPr>
                <w:b/>
                <w:sz w:val="24"/>
              </w:rPr>
            </w:pPr>
          </w:p>
        </w:tc>
        <w:tc>
          <w:tcPr>
            <w:tcW w:w="1551" w:type="dxa"/>
            <w:shd w:val="clear" w:color="auto" w:fill="F2F2F2" w:themeFill="background1" w:themeFillShade="F2"/>
          </w:tcPr>
          <w:p w14:paraId="7B00DD65" w14:textId="77777777" w:rsidR="00AD74F4" w:rsidRPr="00AD74F4" w:rsidRDefault="00AD74F4" w:rsidP="00AD74F4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 w:rsidRPr="00AD74F4">
              <w:rPr>
                <w:b/>
                <w:sz w:val="24"/>
              </w:rPr>
              <w:t>Representativeness</w:t>
            </w:r>
            <w:proofErr w:type="spellEnd"/>
          </w:p>
          <w:p w14:paraId="60992941" w14:textId="6B3A6021" w:rsidR="00BD4ECC" w:rsidRDefault="00AD74F4" w:rsidP="00AD74F4">
            <w:pPr>
              <w:spacing w:line="360" w:lineRule="auto"/>
              <w:jc w:val="center"/>
              <w:rPr>
                <w:b/>
                <w:sz w:val="24"/>
              </w:rPr>
            </w:pPr>
            <w:r w:rsidRPr="00AD74F4">
              <w:rPr>
                <w:b/>
                <w:sz w:val="24"/>
              </w:rPr>
              <w:t xml:space="preserve">of </w:t>
            </w:r>
            <w:proofErr w:type="spellStart"/>
            <w:r w:rsidRPr="00AD74F4">
              <w:rPr>
                <w:b/>
                <w:sz w:val="24"/>
              </w:rPr>
              <w:t>exposed</w:t>
            </w:r>
            <w:proofErr w:type="spellEnd"/>
            <w:r w:rsidRPr="00AD74F4">
              <w:rPr>
                <w:b/>
                <w:sz w:val="24"/>
              </w:rPr>
              <w:t xml:space="preserve"> </w:t>
            </w:r>
            <w:proofErr w:type="spellStart"/>
            <w:r w:rsidRPr="00AD74F4">
              <w:rPr>
                <w:b/>
                <w:sz w:val="24"/>
              </w:rPr>
              <w:t>cohort</w:t>
            </w:r>
            <w:proofErr w:type="spellEnd"/>
          </w:p>
        </w:tc>
        <w:tc>
          <w:tcPr>
            <w:tcW w:w="1551" w:type="dxa"/>
            <w:shd w:val="clear" w:color="auto" w:fill="F2F2F2" w:themeFill="background1" w:themeFillShade="F2"/>
          </w:tcPr>
          <w:p w14:paraId="3607361D" w14:textId="5272EB8F" w:rsidR="00BD4ECC" w:rsidRDefault="00AD74F4" w:rsidP="00E44086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 w:rsidRPr="00AD74F4">
              <w:rPr>
                <w:b/>
                <w:sz w:val="24"/>
              </w:rPr>
              <w:t>Selection</w:t>
            </w:r>
            <w:proofErr w:type="spellEnd"/>
            <w:r w:rsidRPr="00AD74F4">
              <w:rPr>
                <w:b/>
                <w:sz w:val="24"/>
              </w:rPr>
              <w:t xml:space="preserve"> of </w:t>
            </w:r>
            <w:proofErr w:type="spellStart"/>
            <w:r w:rsidRPr="00AD74F4">
              <w:rPr>
                <w:b/>
                <w:sz w:val="24"/>
              </w:rPr>
              <w:t>nonexposed</w:t>
            </w:r>
            <w:proofErr w:type="spellEnd"/>
          </w:p>
        </w:tc>
        <w:tc>
          <w:tcPr>
            <w:tcW w:w="1551" w:type="dxa"/>
            <w:shd w:val="clear" w:color="auto" w:fill="F2F2F2" w:themeFill="background1" w:themeFillShade="F2"/>
          </w:tcPr>
          <w:p w14:paraId="29ECD692" w14:textId="77777777" w:rsidR="00AD74F4" w:rsidRPr="00AD74F4" w:rsidRDefault="00AD74F4" w:rsidP="00AD74F4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 w:rsidRPr="00AD74F4">
              <w:rPr>
                <w:b/>
                <w:sz w:val="24"/>
              </w:rPr>
              <w:t>Ascertainment</w:t>
            </w:r>
            <w:proofErr w:type="spellEnd"/>
            <w:r w:rsidRPr="00AD74F4">
              <w:rPr>
                <w:b/>
                <w:sz w:val="24"/>
              </w:rPr>
              <w:t xml:space="preserve"> of</w:t>
            </w:r>
          </w:p>
          <w:p w14:paraId="04A32E1A" w14:textId="7DF06F35" w:rsidR="00BD4ECC" w:rsidRDefault="00AD74F4" w:rsidP="00AD74F4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 w:rsidRPr="00AD74F4">
              <w:rPr>
                <w:b/>
                <w:sz w:val="24"/>
              </w:rPr>
              <w:t>exposure</w:t>
            </w:r>
            <w:proofErr w:type="spellEnd"/>
          </w:p>
        </w:tc>
        <w:tc>
          <w:tcPr>
            <w:tcW w:w="1551" w:type="dxa"/>
            <w:shd w:val="clear" w:color="auto" w:fill="F2F2F2" w:themeFill="background1" w:themeFillShade="F2"/>
          </w:tcPr>
          <w:p w14:paraId="27A5F648" w14:textId="77777777" w:rsidR="00AD74F4" w:rsidRPr="00AD74F4" w:rsidRDefault="00AD74F4" w:rsidP="00AD74F4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Outcome not present</w:t>
            </w:r>
          </w:p>
          <w:p w14:paraId="160DAC62" w14:textId="24E600A6" w:rsidR="00BD4ECC" w:rsidRPr="00AD74F4" w:rsidRDefault="00AD74F4" w:rsidP="00AD74F4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at start</w:t>
            </w:r>
          </w:p>
        </w:tc>
        <w:tc>
          <w:tcPr>
            <w:tcW w:w="1621" w:type="dxa"/>
            <w:vMerge/>
            <w:shd w:val="clear" w:color="auto" w:fill="F2F2F2" w:themeFill="background1" w:themeFillShade="F2"/>
          </w:tcPr>
          <w:p w14:paraId="29E3D4E5" w14:textId="395BE930" w:rsidR="00BD4ECC" w:rsidRPr="00AD74F4" w:rsidRDefault="00BD4ECC" w:rsidP="00E44086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</w:p>
        </w:tc>
        <w:tc>
          <w:tcPr>
            <w:tcW w:w="1552" w:type="dxa"/>
            <w:shd w:val="clear" w:color="auto" w:fill="F2F2F2" w:themeFill="background1" w:themeFillShade="F2"/>
          </w:tcPr>
          <w:p w14:paraId="08A3BFAD" w14:textId="77777777" w:rsidR="00AD74F4" w:rsidRPr="00AD74F4" w:rsidRDefault="00AD74F4" w:rsidP="00AD74F4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Assessment of</w:t>
            </w:r>
          </w:p>
          <w:p w14:paraId="66253B20" w14:textId="0CFCF743" w:rsidR="00BD4ECC" w:rsidRPr="00AD74F4" w:rsidRDefault="00AD74F4" w:rsidP="00AD74F4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outcome</w:t>
            </w:r>
          </w:p>
        </w:tc>
        <w:tc>
          <w:tcPr>
            <w:tcW w:w="1552" w:type="dxa"/>
            <w:shd w:val="clear" w:color="auto" w:fill="F2F2F2" w:themeFill="background1" w:themeFillShade="F2"/>
          </w:tcPr>
          <w:p w14:paraId="503A8388" w14:textId="77777777" w:rsidR="00AD74F4" w:rsidRPr="00AD74F4" w:rsidRDefault="00AD74F4" w:rsidP="00AD74F4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Adequate follow-up</w:t>
            </w:r>
          </w:p>
          <w:p w14:paraId="43CF9416" w14:textId="6FD4E0EE" w:rsidR="00BD4ECC" w:rsidRPr="00AD74F4" w:rsidRDefault="00AD74F4" w:rsidP="00AD74F4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length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4D429AEF" w14:textId="6F3B4C89" w:rsidR="00BD4ECC" w:rsidRPr="00AD74F4" w:rsidRDefault="00AD74F4" w:rsidP="00E44086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  <w:r w:rsidRPr="00AD74F4">
              <w:rPr>
                <w:b/>
                <w:sz w:val="24"/>
                <w:lang w:val="en-US"/>
              </w:rPr>
              <w:t>Adequacy of follow</w:t>
            </w:r>
            <w:r>
              <w:rPr>
                <w:b/>
                <w:sz w:val="24"/>
                <w:lang w:val="en-US"/>
              </w:rPr>
              <w:t>-</w:t>
            </w:r>
            <w:r w:rsidRPr="00AD74F4">
              <w:rPr>
                <w:b/>
                <w:sz w:val="24"/>
                <w:lang w:val="en-US"/>
              </w:rPr>
              <w:t>up</w:t>
            </w:r>
          </w:p>
        </w:tc>
        <w:tc>
          <w:tcPr>
            <w:tcW w:w="1555" w:type="dxa"/>
            <w:vMerge/>
            <w:shd w:val="clear" w:color="auto" w:fill="F2F2F2" w:themeFill="background1" w:themeFillShade="F2"/>
          </w:tcPr>
          <w:p w14:paraId="64ACC1B2" w14:textId="6A8D6402" w:rsidR="00BD4ECC" w:rsidRPr="00AD74F4" w:rsidRDefault="00BD4ECC" w:rsidP="00E44086">
            <w:pPr>
              <w:spacing w:line="360" w:lineRule="auto"/>
              <w:jc w:val="center"/>
              <w:rPr>
                <w:b/>
                <w:sz w:val="24"/>
                <w:lang w:val="en-US"/>
              </w:rPr>
            </w:pPr>
          </w:p>
        </w:tc>
      </w:tr>
      <w:tr w:rsidR="00BD4ECC" w:rsidRPr="00A071E9" w14:paraId="2A2956AC" w14:textId="528FB3B0" w:rsidTr="0021395C">
        <w:trPr>
          <w:jc w:val="center"/>
        </w:trPr>
        <w:tc>
          <w:tcPr>
            <w:tcW w:w="16158" w:type="dxa"/>
            <w:gridSpan w:val="10"/>
            <w:shd w:val="clear" w:color="auto" w:fill="D9D9D9" w:themeFill="background1" w:themeFillShade="D9"/>
          </w:tcPr>
          <w:p w14:paraId="6DED4199" w14:textId="396ACC97" w:rsidR="00BD4ECC" w:rsidRPr="007545B7" w:rsidRDefault="00BD4ECC" w:rsidP="007545B7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545B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hort and cross-sectional studies</w:t>
            </w:r>
          </w:p>
        </w:tc>
      </w:tr>
      <w:tr w:rsidR="00AD74F4" w:rsidRPr="008D46A9" w14:paraId="38467C90" w14:textId="41FA828B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5B3240C0" w14:textId="36C002A5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Byrne 2017</w:t>
            </w:r>
          </w:p>
        </w:tc>
        <w:tc>
          <w:tcPr>
            <w:tcW w:w="1551" w:type="dxa"/>
          </w:tcPr>
          <w:p w14:paraId="06116BE6" w14:textId="2C5B9B2B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BF6CCB0" w14:textId="515C90DE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D5FEC42" w14:textId="672E8317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F220A7A" w14:textId="7E67FF84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4B2B457C" w14:textId="1AE53E98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413F5036" w14:textId="186833CE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4FB490E" w14:textId="5B464EB0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4F6257B" w14:textId="0E9B379D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426EE0FE" w14:textId="7363F178" w:rsidR="00E44086" w:rsidRPr="00032B9D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AD74F4" w:rsidRPr="008D46A9" w14:paraId="4D039D32" w14:textId="32BA4997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03257DE7" w14:textId="4122C636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Davenport 2018</w:t>
            </w:r>
          </w:p>
        </w:tc>
        <w:tc>
          <w:tcPr>
            <w:tcW w:w="1551" w:type="dxa"/>
          </w:tcPr>
          <w:p w14:paraId="6E9AF975" w14:textId="5C338C6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10FF7DE" w14:textId="409DC5A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2DED416" w14:textId="7FB44BA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B0EE726" w14:textId="42C7BB3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117EDD26" w14:textId="0365C33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50F4525" w14:textId="71FFAC9C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5DE68351" w14:textId="788DD86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7401322" w14:textId="74B2D6E1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2FA5ED1D" w14:textId="0BEA674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4D54ECA9" w14:textId="0B86416A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1EB260C8" w14:textId="488E74F3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Eisenberg 2015</w:t>
            </w:r>
          </w:p>
        </w:tc>
        <w:tc>
          <w:tcPr>
            <w:tcW w:w="1551" w:type="dxa"/>
          </w:tcPr>
          <w:p w14:paraId="040EF03B" w14:textId="3A8809A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4958E83" w14:textId="0FE6E167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750C76A" w14:textId="2761D37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835BB76" w14:textId="6EF9FB5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765D5CBF" w14:textId="072BBED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1356D4FD" w14:textId="3444817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31E5051" w14:textId="4328744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64711147" w14:textId="02016F6F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388824BF" w14:textId="0C1CAC2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51E5374A" w14:textId="59F697CA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E07E4BD" w14:textId="0B2B29DA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Giovannucci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1993</w:t>
            </w:r>
          </w:p>
        </w:tc>
        <w:tc>
          <w:tcPr>
            <w:tcW w:w="1551" w:type="dxa"/>
          </w:tcPr>
          <w:p w14:paraId="6CA85FF5" w14:textId="4305EC5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0028FB36" w14:textId="554822E7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C3AFE89" w14:textId="4B6FE50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E9A38D7" w14:textId="1EB18FE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415F40F" w14:textId="1CEAC61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78A2006C" w14:textId="6EC1369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7D1435AE" w14:textId="0557D3F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796E6265" w14:textId="156C4D1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642A0981" w14:textId="76D5CCA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56EED935" w14:textId="3BBB93FF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6186EA72" w14:textId="4540649D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Goldacre </w:t>
            </w: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2005</w:t>
            </w:r>
          </w:p>
        </w:tc>
        <w:tc>
          <w:tcPr>
            <w:tcW w:w="1551" w:type="dxa"/>
          </w:tcPr>
          <w:p w14:paraId="5D02B0A8" w14:textId="031850E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551" w:type="dxa"/>
          </w:tcPr>
          <w:p w14:paraId="2D92A406" w14:textId="56E54121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D29F1ED" w14:textId="34006F3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73EE6AC" w14:textId="0FB6CAB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41C7A748" w14:textId="728B005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1A5F7363" w14:textId="5998856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71A066EC" w14:textId="4B42E06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1D518D8" w14:textId="5FA72E9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26297A53" w14:textId="2BB38E5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AD74F4" w:rsidRPr="008D46A9" w14:paraId="35AE7EB4" w14:textId="20469014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240FB214" w14:textId="5AE019D4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Hiatt 1994</w:t>
            </w:r>
          </w:p>
        </w:tc>
        <w:tc>
          <w:tcPr>
            <w:tcW w:w="1551" w:type="dxa"/>
          </w:tcPr>
          <w:p w14:paraId="727B1D53" w14:textId="22690CA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F0B4946" w14:textId="33183DF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1107D0A" w14:textId="440DDC8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7AE19C8D" w14:textId="62D2494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1A41DBBA" w14:textId="385172D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04F3893A" w14:textId="27AFAAB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48416BB" w14:textId="193473E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65F8BC44" w14:textId="0C4EA3A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4E122582" w14:textId="3FE935D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AD74F4" w:rsidRPr="008D46A9" w14:paraId="493674C4" w14:textId="2935C8B1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023F85FA" w14:textId="4120E139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Husby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1551" w:type="dxa"/>
          </w:tcPr>
          <w:p w14:paraId="21C363FC" w14:textId="70C3D38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7AFB88B" w14:textId="239681A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3DDC39E" w14:textId="5FF9236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73D301B5" w14:textId="73D0460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1F1642A3" w14:textId="181ADD4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03B64192" w14:textId="59A692F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607CFF8" w14:textId="6661598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74A2AB1" w14:textId="3FB4B90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0F60E753" w14:textId="132A4C3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AD74F4" w:rsidRPr="009B3DD2" w14:paraId="2D0C5A83" w14:textId="13971766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92A57B9" w14:textId="2EA4E2F4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Jacobs 2016</w:t>
            </w:r>
          </w:p>
        </w:tc>
        <w:tc>
          <w:tcPr>
            <w:tcW w:w="1551" w:type="dxa"/>
          </w:tcPr>
          <w:p w14:paraId="1E217917" w14:textId="58BA55DC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540BD26" w14:textId="7F7CB32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E2A4D7F" w14:textId="6DF113D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641DFC4E" w14:textId="5493F08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142C9536" w14:textId="4A7E825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11849232" w14:textId="725C338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AD913F4" w14:textId="5630B02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FDD3C42" w14:textId="24E2D5B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26695908" w14:textId="2D2D5F2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AD74F4" w:rsidRPr="008D46A9" w14:paraId="40AA5E5C" w14:textId="32894B7E" w:rsidTr="00D06A2D">
        <w:trPr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DF915C0" w14:textId="38E48814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Lynge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02</w:t>
            </w:r>
          </w:p>
        </w:tc>
        <w:tc>
          <w:tcPr>
            <w:tcW w:w="1551" w:type="dxa"/>
          </w:tcPr>
          <w:p w14:paraId="7C10E471" w14:textId="40A8A301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7373867C" w14:textId="2082218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9DB6CEF" w14:textId="3B4DDCF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BF0A3E2" w14:textId="3521BE4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74ADDBC8" w14:textId="6A8E650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7FB8EA37" w14:textId="73C62A8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73CA69EF" w14:textId="1459B83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3A4A442" w14:textId="50FBBFC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5821F478" w14:textId="64F869C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7728DE24" w14:textId="29AC7550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62F2D70C" w14:textId="4EA640AA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Nayan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1551" w:type="dxa"/>
          </w:tcPr>
          <w:p w14:paraId="650FDA76" w14:textId="28FE5A7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E52CB61" w14:textId="40E0A3E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EA7A368" w14:textId="04FBA7C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4742D5A" w14:textId="455FA01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37D248C6" w14:textId="008D20F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7B5303DB" w14:textId="41368DA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9B1AE30" w14:textId="64E61FE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6B33DA9" w14:textId="6B62E87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581D501C" w14:textId="4C7CE74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</w:tr>
      <w:tr w:rsidR="00AD74F4" w:rsidRPr="008D46A9" w14:paraId="54835779" w14:textId="77971809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78F9BDCF" w14:textId="0F9B997E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hrmann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05</w:t>
            </w:r>
          </w:p>
        </w:tc>
        <w:tc>
          <w:tcPr>
            <w:tcW w:w="1551" w:type="dxa"/>
          </w:tcPr>
          <w:p w14:paraId="327A106A" w14:textId="6EC0BA7F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66A63E5" w14:textId="72BF8D1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BA758F1" w14:textId="3994045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73F85E8" w14:textId="7E767F5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1083FF72" w14:textId="2300771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21A3D950" w14:textId="63E472D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C42F58D" w14:textId="4E1737C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B777835" w14:textId="6BC4205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7A82179D" w14:textId="5E1A83C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568AC71A" w14:textId="6BD0D619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DBFADCC" w14:textId="603E3A8A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ikkula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20</w:t>
            </w:r>
          </w:p>
        </w:tc>
        <w:tc>
          <w:tcPr>
            <w:tcW w:w="1551" w:type="dxa"/>
          </w:tcPr>
          <w:p w14:paraId="693B56F1" w14:textId="3A3E23A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1560EDB" w14:textId="7CEAF75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5FAD9E8" w14:textId="5D1FA27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8000DB3" w14:textId="21A9862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0DB92E71" w14:textId="7F8D545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696C3EC1" w14:textId="4AF0366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E5E897E" w14:textId="005E45F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3DD8C9F1" w14:textId="7C635D3C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45B264DC" w14:textId="0AFCCEDF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188F4930" w14:textId="67D4156D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2505087D" w14:textId="10C9A0DB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hoag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1551" w:type="dxa"/>
          </w:tcPr>
          <w:p w14:paraId="597025D1" w14:textId="1F98EF1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AFEC095" w14:textId="49193A6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3B12F56" w14:textId="67E203E3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4260B4B3" w14:textId="64BC1B71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B181B89" w14:textId="1F75A12F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20C2E5C5" w14:textId="7EB5477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2253A0AC" w14:textId="0B836D5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49D34C8" w14:textId="4C062C4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4E46D7B4" w14:textId="23DD3D77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AD74F4" w:rsidRPr="008D46A9" w14:paraId="74655E2F" w14:textId="0ECDFDD1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10A5AD3" w14:textId="36209FCC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iddiqui 2014</w:t>
            </w:r>
          </w:p>
        </w:tc>
        <w:tc>
          <w:tcPr>
            <w:tcW w:w="1551" w:type="dxa"/>
          </w:tcPr>
          <w:p w14:paraId="2A09A4F4" w14:textId="798BD55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E4AC6E4" w14:textId="048580DF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C6B05BF" w14:textId="10AD991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282DC623" w14:textId="6ED6FC6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DDAACA2" w14:textId="489D7DE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3592F26D" w14:textId="5CF36D8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FF59803" w14:textId="01BD4B0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F38FCFC" w14:textId="55F5135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0F8F0435" w14:textId="35F4578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AD74F4" w:rsidRPr="008D46A9" w14:paraId="7C812F7A" w14:textId="7CA13174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6FDB28A8" w14:textId="62A3122D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Tangen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6</w:t>
            </w:r>
          </w:p>
        </w:tc>
        <w:tc>
          <w:tcPr>
            <w:tcW w:w="1551" w:type="dxa"/>
          </w:tcPr>
          <w:p w14:paraId="485E60F1" w14:textId="79CF0C91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81EB0B0" w14:textId="172202C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2D97686" w14:textId="0ED22A26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2E04EE0F" w14:textId="2FA7A5B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40BA9C58" w14:textId="4D8CE98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49930E9" w14:textId="31E85CB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9597022" w14:textId="3A392BC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57A7BF9" w14:textId="3E502DB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4EF324ED" w14:textId="24F735A1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AD74F4" w:rsidRPr="008D46A9" w14:paraId="4FFD6DAF" w14:textId="60DC869D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03075E99" w14:textId="0CB9C4F0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Van Leeuwen 2011</w:t>
            </w:r>
          </w:p>
        </w:tc>
        <w:tc>
          <w:tcPr>
            <w:tcW w:w="1551" w:type="dxa"/>
          </w:tcPr>
          <w:p w14:paraId="5D866026" w14:textId="3AD11B09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2786E02" w14:textId="0306EEE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4E09138" w14:textId="3C08DEF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00610F4A" w14:textId="3B5DFCDA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4AA50F05" w14:textId="1FBA093E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78E0785A" w14:textId="3F01656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95CC43F" w14:textId="339B8D5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7987B851" w14:textId="718903AF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0725322B" w14:textId="305F57AC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AD74F4" w:rsidRPr="008D46A9" w14:paraId="7380ABAF" w14:textId="39025C23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865C404" w14:textId="5E315128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Alqahtani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5</w:t>
            </w:r>
          </w:p>
        </w:tc>
        <w:tc>
          <w:tcPr>
            <w:tcW w:w="1551" w:type="dxa"/>
          </w:tcPr>
          <w:p w14:paraId="76247C41" w14:textId="3F00E67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F574C95" w14:textId="2096C9F0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3CC24E0" w14:textId="53CDBA1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FC386F1" w14:textId="16686C7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1DB76C5A" w14:textId="3F157A27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09859EE5" w14:textId="35FC061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276ACD58" w14:textId="20830EC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63351FA" w14:textId="5EDAC16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2A956D41" w14:textId="0939A552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AD74F4" w:rsidRPr="008D46A9" w14:paraId="00B10E32" w14:textId="418D157A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2A474A78" w14:textId="7C8BC451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De Antoni 1997</w:t>
            </w:r>
          </w:p>
        </w:tc>
        <w:tc>
          <w:tcPr>
            <w:tcW w:w="1551" w:type="dxa"/>
          </w:tcPr>
          <w:p w14:paraId="090D0455" w14:textId="0387F0A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DC794E2" w14:textId="1128743D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7CAEB09" w14:textId="580010C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036F511C" w14:textId="1590096B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AD58164" w14:textId="51C61C0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761D2267" w14:textId="382DD6F7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0B7986EF" w14:textId="519C91D4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317C4F90" w14:textId="7E935285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5C7DD25E" w14:textId="74D1B6B8" w:rsidR="00E44086" w:rsidRDefault="00797E9E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393C1B" w:rsidRPr="008D46A9" w14:paraId="1F956A19" w14:textId="61FC5350" w:rsidTr="0021395C">
        <w:trPr>
          <w:trHeight w:val="96"/>
          <w:jc w:val="center"/>
        </w:trPr>
        <w:tc>
          <w:tcPr>
            <w:tcW w:w="2123" w:type="dxa"/>
            <w:vMerge w:val="restart"/>
            <w:shd w:val="clear" w:color="auto" w:fill="F2F2F2" w:themeFill="background1" w:themeFillShade="F2"/>
          </w:tcPr>
          <w:p w14:paraId="4F663894" w14:textId="0C404CF9" w:rsidR="00393C1B" w:rsidRDefault="00393C1B" w:rsidP="0021395C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A071E9">
              <w:rPr>
                <w:rFonts w:cstheme="minorHAnsi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6204" w:type="dxa"/>
            <w:gridSpan w:val="4"/>
            <w:shd w:val="clear" w:color="auto" w:fill="F2F2F2" w:themeFill="background1" w:themeFillShade="F2"/>
          </w:tcPr>
          <w:p w14:paraId="42A2BA2B" w14:textId="6AFC431D" w:rsidR="00393C1B" w:rsidRPr="00393C1B" w:rsidRDefault="00393C1B" w:rsidP="00393C1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93C1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621" w:type="dxa"/>
            <w:vMerge w:val="restart"/>
            <w:shd w:val="clear" w:color="auto" w:fill="F2F2F2" w:themeFill="background1" w:themeFillShade="F2"/>
          </w:tcPr>
          <w:p w14:paraId="13A00F27" w14:textId="5E2337E0" w:rsidR="00393C1B" w:rsidRPr="00393C1B" w:rsidRDefault="00393C1B" w:rsidP="00393C1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93C1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4655" w:type="dxa"/>
            <w:gridSpan w:val="3"/>
            <w:shd w:val="clear" w:color="auto" w:fill="F2F2F2" w:themeFill="background1" w:themeFillShade="F2"/>
          </w:tcPr>
          <w:p w14:paraId="23BED363" w14:textId="0B8B4AAE" w:rsidR="00393C1B" w:rsidRPr="00393C1B" w:rsidRDefault="00393C1B" w:rsidP="00393C1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93C1B">
              <w:rPr>
                <w:rFonts w:cstheme="minorHAnsi"/>
                <w:b/>
                <w:bCs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1555" w:type="dxa"/>
            <w:vMerge w:val="restart"/>
            <w:shd w:val="clear" w:color="auto" w:fill="F2F2F2" w:themeFill="background1" w:themeFillShade="F2"/>
          </w:tcPr>
          <w:p w14:paraId="281504DF" w14:textId="0B6A231C" w:rsidR="00393C1B" w:rsidRPr="00393C1B" w:rsidRDefault="00393C1B" w:rsidP="00393C1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393C1B">
              <w:rPr>
                <w:rFonts w:cstheme="minorHAnsi"/>
                <w:b/>
                <w:bCs/>
                <w:sz w:val="24"/>
                <w:szCs w:val="24"/>
                <w:lang w:val="en-US"/>
              </w:rPr>
              <w:t>Overall</w:t>
            </w:r>
          </w:p>
        </w:tc>
      </w:tr>
      <w:tr w:rsidR="00AD74F4" w:rsidRPr="008D46A9" w14:paraId="3CC81555" w14:textId="4968AC90" w:rsidTr="0021395C">
        <w:trPr>
          <w:trHeight w:val="96"/>
          <w:jc w:val="center"/>
        </w:trPr>
        <w:tc>
          <w:tcPr>
            <w:tcW w:w="2123" w:type="dxa"/>
            <w:vMerge/>
          </w:tcPr>
          <w:p w14:paraId="56274D2A" w14:textId="0F246FF0" w:rsidR="000F7E7F" w:rsidRPr="00A071E9" w:rsidRDefault="000F7E7F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  <w:shd w:val="clear" w:color="auto" w:fill="F2F2F2" w:themeFill="background1" w:themeFillShade="F2"/>
          </w:tcPr>
          <w:p w14:paraId="66BB54A1" w14:textId="03CB857C" w:rsidR="000F7E7F" w:rsidRDefault="00E2300B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se definition</w:t>
            </w:r>
          </w:p>
          <w:p w14:paraId="2CA837AF" w14:textId="44720F22" w:rsidR="007545B7" w:rsidRPr="00A071E9" w:rsidRDefault="007545B7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1" w:type="dxa"/>
            <w:shd w:val="clear" w:color="auto" w:fill="F2F2F2" w:themeFill="background1" w:themeFillShade="F2"/>
          </w:tcPr>
          <w:p w14:paraId="2EEB366C" w14:textId="77777777" w:rsidR="00E2300B" w:rsidRPr="00E2300B" w:rsidRDefault="00E2300B" w:rsidP="00E2300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presentativeness of</w:t>
            </w:r>
          </w:p>
          <w:p w14:paraId="798ABC4D" w14:textId="1093898F" w:rsidR="000F7E7F" w:rsidRPr="00A071E9" w:rsidRDefault="00E2300B" w:rsidP="00E2300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ses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16792BB8" w14:textId="574C926C" w:rsidR="000F7E7F" w:rsidRPr="00A071E9" w:rsidRDefault="00E2300B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Selection of controls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0661EBAF" w14:textId="73038264" w:rsidR="000F7E7F" w:rsidRPr="00A071E9" w:rsidRDefault="00E2300B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ntrol definition</w:t>
            </w:r>
          </w:p>
        </w:tc>
        <w:tc>
          <w:tcPr>
            <w:tcW w:w="1621" w:type="dxa"/>
            <w:vMerge/>
          </w:tcPr>
          <w:p w14:paraId="79BB09A6" w14:textId="77CCC9AD" w:rsidR="000F7E7F" w:rsidRPr="00A071E9" w:rsidRDefault="000F7E7F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52" w:type="dxa"/>
            <w:shd w:val="clear" w:color="auto" w:fill="F2F2F2" w:themeFill="background1" w:themeFillShade="F2"/>
          </w:tcPr>
          <w:p w14:paraId="221BC0E9" w14:textId="77777777" w:rsidR="00E2300B" w:rsidRPr="00E2300B" w:rsidRDefault="00E2300B" w:rsidP="00E2300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scertainment of</w:t>
            </w:r>
          </w:p>
          <w:p w14:paraId="45D3C0E3" w14:textId="1DC474C0" w:rsidR="000F7E7F" w:rsidRPr="00A071E9" w:rsidRDefault="00E2300B" w:rsidP="00E2300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1552" w:type="dxa"/>
            <w:shd w:val="clear" w:color="auto" w:fill="F2F2F2" w:themeFill="background1" w:themeFillShade="F2"/>
          </w:tcPr>
          <w:p w14:paraId="25C8A934" w14:textId="77777777" w:rsidR="00E2300B" w:rsidRPr="00E2300B" w:rsidRDefault="00E2300B" w:rsidP="00E2300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mparable</w:t>
            </w:r>
          </w:p>
          <w:p w14:paraId="3761D3C0" w14:textId="1E100610" w:rsidR="000F7E7F" w:rsidRPr="00A071E9" w:rsidRDefault="00E2300B" w:rsidP="00E2300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ascertainment method</w:t>
            </w:r>
          </w:p>
        </w:tc>
        <w:tc>
          <w:tcPr>
            <w:tcW w:w="1551" w:type="dxa"/>
            <w:shd w:val="clear" w:color="auto" w:fill="F2F2F2" w:themeFill="background1" w:themeFillShade="F2"/>
          </w:tcPr>
          <w:p w14:paraId="6C67F5B1" w14:textId="29D818D4" w:rsidR="000F7E7F" w:rsidRPr="00A071E9" w:rsidRDefault="00E2300B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2300B">
              <w:rPr>
                <w:rFonts w:cstheme="minorHAnsi"/>
                <w:b/>
                <w:bCs/>
                <w:sz w:val="24"/>
                <w:szCs w:val="24"/>
                <w:lang w:val="en-US"/>
              </w:rPr>
              <w:t>Non-response rate</w:t>
            </w:r>
          </w:p>
        </w:tc>
        <w:tc>
          <w:tcPr>
            <w:tcW w:w="1555" w:type="dxa"/>
            <w:vMerge/>
          </w:tcPr>
          <w:p w14:paraId="4FB0EA13" w14:textId="6AC04019" w:rsidR="000F7E7F" w:rsidRPr="00A071E9" w:rsidRDefault="000F7E7F" w:rsidP="00E44086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BD4ECC" w:rsidRPr="008D46A9" w14:paraId="2EF69DBF" w14:textId="5110CBF8" w:rsidTr="0021395C">
        <w:trPr>
          <w:trHeight w:val="96"/>
          <w:jc w:val="center"/>
        </w:trPr>
        <w:tc>
          <w:tcPr>
            <w:tcW w:w="16158" w:type="dxa"/>
            <w:gridSpan w:val="10"/>
            <w:shd w:val="clear" w:color="auto" w:fill="D9D9D9" w:themeFill="background1" w:themeFillShade="D9"/>
          </w:tcPr>
          <w:p w14:paraId="0C6DC69C" w14:textId="1309CDD7" w:rsidR="00BD4ECC" w:rsidRPr="007545B7" w:rsidRDefault="00BD4ECC" w:rsidP="007545B7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7545B7">
              <w:rPr>
                <w:rFonts w:cstheme="minorHAnsi"/>
                <w:b/>
                <w:bCs/>
                <w:sz w:val="24"/>
                <w:szCs w:val="24"/>
                <w:lang w:val="en-US"/>
              </w:rPr>
              <w:t>Case-control studies</w:t>
            </w:r>
          </w:p>
        </w:tc>
      </w:tr>
      <w:tr w:rsidR="00AD74F4" w:rsidRPr="008D46A9" w14:paraId="014F06F3" w14:textId="6A68F628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237A470B" w14:textId="757629B6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x 2002</w:t>
            </w:r>
          </w:p>
        </w:tc>
        <w:tc>
          <w:tcPr>
            <w:tcW w:w="1551" w:type="dxa"/>
          </w:tcPr>
          <w:p w14:paraId="1E58D7B6" w14:textId="7632778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3C10946" w14:textId="091FCF6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99CDB40" w14:textId="2463A09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2050419" w14:textId="1D13BCD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720D5C17" w14:textId="19400F4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E34B073" w14:textId="4996A66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744E3D07" w14:textId="3379A8B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AB61CCA" w14:textId="5D492C6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57B8522B" w14:textId="5B3A05D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8</w:t>
            </w:r>
          </w:p>
        </w:tc>
      </w:tr>
      <w:tr w:rsidR="00AD74F4" w:rsidRPr="008D46A9" w14:paraId="357E5F76" w14:textId="55351C34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14A01859" w14:textId="4014F28E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Emard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01</w:t>
            </w:r>
          </w:p>
        </w:tc>
        <w:tc>
          <w:tcPr>
            <w:tcW w:w="1551" w:type="dxa"/>
          </w:tcPr>
          <w:p w14:paraId="3B62B9A8" w14:textId="5BFE3A4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566439C" w14:textId="430EB2B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9385CF8" w14:textId="25EA4F0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3650949B" w14:textId="28E581E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6BDEA362" w14:textId="07B538A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1B641A37" w14:textId="4E4B78A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1860E1BA" w14:textId="4060363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2C79B70" w14:textId="460BF75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7187D5E6" w14:textId="541D13B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AD74F4" w:rsidRPr="008D46A9" w14:paraId="1911231A" w14:textId="0325BEB0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61B041AD" w14:textId="5791EA83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Hayes 1993</w:t>
            </w:r>
          </w:p>
        </w:tc>
        <w:tc>
          <w:tcPr>
            <w:tcW w:w="1551" w:type="dxa"/>
          </w:tcPr>
          <w:p w14:paraId="28B837A4" w14:textId="7A89E2B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39E29A1" w14:textId="16CA754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91ED149" w14:textId="7001B14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F778971" w14:textId="0BFBE3F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3D1161E4" w14:textId="5966350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115B9F4" w14:textId="410E334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0BD67F7A" w14:textId="58D0FDE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8F69DCE" w14:textId="64AA91F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5A11093A" w14:textId="7EAD956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AD74F4" w:rsidRPr="008D46A9" w14:paraId="248F23DC" w14:textId="5A9BE51D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5981D7A8" w14:textId="51248A90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Hennis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1551" w:type="dxa"/>
          </w:tcPr>
          <w:p w14:paraId="04532E63" w14:textId="64497BD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82E3EA6" w14:textId="7221B96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2B5DC0C" w14:textId="12D2A8B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0144E71" w14:textId="36A0527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1C4BAC57" w14:textId="3F88B07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1D215B78" w14:textId="79E5B9A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78ACF4D4" w14:textId="7D0F933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D997AF7" w14:textId="598F2ECB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29B181B9" w14:textId="65031A2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AD74F4" w:rsidRPr="008D46A9" w14:paraId="64C3166D" w14:textId="19CA572C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17C6533" w14:textId="7C2BD621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Holt 2008</w:t>
            </w:r>
          </w:p>
        </w:tc>
        <w:tc>
          <w:tcPr>
            <w:tcW w:w="1551" w:type="dxa"/>
          </w:tcPr>
          <w:p w14:paraId="2D0CA8F4" w14:textId="430F466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B3C9BE8" w14:textId="3C0C970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E194712" w14:textId="4A0B284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735CBE49" w14:textId="29144CB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2E900FCB" w14:textId="0ACFA8B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6A0F8D5E" w14:textId="5B87B8E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1924F683" w14:textId="00CDB35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167F657" w14:textId="6E65CB4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027EF8F9" w14:textId="52341EE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</w:t>
            </w:r>
          </w:p>
        </w:tc>
      </w:tr>
      <w:tr w:rsidR="00AD74F4" w:rsidRPr="008D46A9" w14:paraId="7C66FF67" w14:textId="5C220E98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2B4051EE" w14:textId="0A66BA82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John 1995</w:t>
            </w:r>
          </w:p>
        </w:tc>
        <w:tc>
          <w:tcPr>
            <w:tcW w:w="1551" w:type="dxa"/>
          </w:tcPr>
          <w:p w14:paraId="5F599AC7" w14:textId="3491C36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7099F92" w14:textId="5702378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1F83F7C" w14:textId="0B1A4D6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E0DAEE7" w14:textId="0B193EB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00A44B8A" w14:textId="6286DBF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DB4DF2B" w14:textId="6AB0D65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53BC0899" w14:textId="1D1B920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CE92CF5" w14:textId="45BD3EB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2196C885" w14:textId="081C43E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236BE5E3" w14:textId="309764FE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1660FFE4" w14:textId="6CD85E88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Lesko 1999</w:t>
            </w:r>
          </w:p>
        </w:tc>
        <w:tc>
          <w:tcPr>
            <w:tcW w:w="1551" w:type="dxa"/>
          </w:tcPr>
          <w:p w14:paraId="3CC6C640" w14:textId="3F65E90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985410A" w14:textId="43AAACC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7D3E897D" w14:textId="05B24CD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3BE995C7" w14:textId="2439CC9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CAC2AFA" w14:textId="5869739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BDA4BC0" w14:textId="608492C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4FC8ED0D" w14:textId="58FF4F6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FB5CEE7" w14:textId="5596195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3B0A3379" w14:textId="7A568F7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1C42BB66" w14:textId="11658293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7D5F0B41" w14:textId="3CD9112B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Lightfoot 2004</w:t>
            </w:r>
          </w:p>
        </w:tc>
        <w:tc>
          <w:tcPr>
            <w:tcW w:w="1551" w:type="dxa"/>
          </w:tcPr>
          <w:p w14:paraId="7AE913C1" w14:textId="65CAD44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BE2FDB6" w14:textId="313E47A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0647E8B" w14:textId="3D4F199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76BDEBD1" w14:textId="1E96C7B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73ADE66A" w14:textId="1977D6D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477AED3" w14:textId="25792A5B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723A8353" w14:textId="345AA66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5E5C43C" w14:textId="14AE598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7E4EFE2A" w14:textId="7FACFB3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AD74F4" w:rsidRPr="008D46A9" w14:paraId="17CF0647" w14:textId="37799D60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71BFC17" w14:textId="1BD4CE30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Mettlin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1990</w:t>
            </w:r>
          </w:p>
        </w:tc>
        <w:tc>
          <w:tcPr>
            <w:tcW w:w="1551" w:type="dxa"/>
          </w:tcPr>
          <w:p w14:paraId="7348BD69" w14:textId="2A2E33C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5CEFD330" w14:textId="498598E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B2D5559" w14:textId="2547016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50E37F8D" w14:textId="300D841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0E560A32" w14:textId="11913EA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28E00BC2" w14:textId="0C1C328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57ABD64F" w14:textId="30CC2E6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D27F442" w14:textId="241DF85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FF0000"/>
          </w:tcPr>
          <w:p w14:paraId="4F973920" w14:textId="2CCC2AC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AD74F4" w:rsidRPr="008D46A9" w14:paraId="6FF4A96E" w14:textId="777764E0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7C309B25" w14:textId="72CF3D50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Nair-</w:t>
            </w: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halliker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7</w:t>
            </w:r>
          </w:p>
        </w:tc>
        <w:tc>
          <w:tcPr>
            <w:tcW w:w="1551" w:type="dxa"/>
          </w:tcPr>
          <w:p w14:paraId="6F2CA649" w14:textId="2F919E4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61EF3E9D" w14:textId="007129E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2A1D90A" w14:textId="1060B02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3A61599B" w14:textId="68517A1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2E4C4545" w14:textId="18C6A29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5F084C7" w14:textId="1759046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79565EFC" w14:textId="4D0AB31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15499AB5" w14:textId="2E84703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3A65E6ED" w14:textId="29D29E9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AD74F4" w:rsidRPr="008D46A9" w14:paraId="1059A520" w14:textId="7258EE2F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1814E284" w14:textId="779690A3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Patel 2005</w:t>
            </w:r>
          </w:p>
        </w:tc>
        <w:tc>
          <w:tcPr>
            <w:tcW w:w="1551" w:type="dxa"/>
          </w:tcPr>
          <w:p w14:paraId="1A2E3B82" w14:textId="1019E25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294DC27E" w14:textId="4C0BF56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8128FC3" w14:textId="01D217D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CF0B7FE" w14:textId="73E90EA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02E368C2" w14:textId="4EE5344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B42B206" w14:textId="4A137D8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2D8ED5D9" w14:textId="68C2A56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84F3817" w14:textId="0E50AE6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58B663FA" w14:textId="483F3F3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664E3737" w14:textId="68266507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5A207C8A" w14:textId="2D09F877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Platz 1997</w:t>
            </w:r>
          </w:p>
        </w:tc>
        <w:tc>
          <w:tcPr>
            <w:tcW w:w="1551" w:type="dxa"/>
          </w:tcPr>
          <w:p w14:paraId="71D57091" w14:textId="3D68273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3BC686F9" w14:textId="5FB5892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6265484" w14:textId="525C6A8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59746116" w14:textId="3E6F751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6B1370C8" w14:textId="54EBC81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F0E9436" w14:textId="746851A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5586DA00" w14:textId="6110729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7A0E9314" w14:textId="4F07FFD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23FEBD5F" w14:textId="00EF9D4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AD74F4" w:rsidRPr="008D46A9" w14:paraId="7361291A" w14:textId="7EB3BAB4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61A9184A" w14:textId="2EBCF479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Romero 2012</w:t>
            </w:r>
          </w:p>
        </w:tc>
        <w:tc>
          <w:tcPr>
            <w:tcW w:w="1551" w:type="dxa"/>
          </w:tcPr>
          <w:p w14:paraId="2331458A" w14:textId="0372488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5F948B2" w14:textId="5255F7D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B9A1C50" w14:textId="4711649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5B8B424D" w14:textId="014D47B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53371827" w14:textId="0CC4A37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40A60A9F" w14:textId="6EC0460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2FAE79D" w14:textId="614C580B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1D57CF8" w14:textId="48DA953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500E7962" w14:textId="049AEBB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</w:tr>
      <w:tr w:rsidR="00AD74F4" w:rsidRPr="008D46A9" w14:paraId="33F0B1E1" w14:textId="56539751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7172C6E6" w14:textId="68EAAE4B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Rosenberg </w:t>
            </w: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1994</w:t>
            </w:r>
          </w:p>
        </w:tc>
        <w:tc>
          <w:tcPr>
            <w:tcW w:w="1551" w:type="dxa"/>
          </w:tcPr>
          <w:p w14:paraId="689AED36" w14:textId="4651C70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1</w:t>
            </w:r>
          </w:p>
        </w:tc>
        <w:tc>
          <w:tcPr>
            <w:tcW w:w="1551" w:type="dxa"/>
          </w:tcPr>
          <w:p w14:paraId="2DA26A19" w14:textId="0C7AD8B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395A6CF4" w14:textId="45AEDE2B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01B65020" w14:textId="608DEB6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3B62F75" w14:textId="3F8C380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84348D7" w14:textId="014DBF6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7A4F409F" w14:textId="1EB3C27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4CAF11F" w14:textId="7138C52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ED7D31" w:themeFill="accent2"/>
          </w:tcPr>
          <w:p w14:paraId="5FE0DBC9" w14:textId="29F0075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6</w:t>
            </w:r>
          </w:p>
        </w:tc>
      </w:tr>
      <w:tr w:rsidR="00AD74F4" w:rsidRPr="008D46A9" w14:paraId="664A899A" w14:textId="505C944C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33E4E493" w14:textId="27B6B7C0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lastRenderedPageBreak/>
              <w:t>Schwingl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09</w:t>
            </w:r>
          </w:p>
        </w:tc>
        <w:tc>
          <w:tcPr>
            <w:tcW w:w="1551" w:type="dxa"/>
          </w:tcPr>
          <w:p w14:paraId="6587005E" w14:textId="7855EC8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3A189B33" w14:textId="135F7D5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2E479CD7" w14:textId="51582FF9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284A2357" w14:textId="3F35343B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621" w:type="dxa"/>
          </w:tcPr>
          <w:p w14:paraId="12F1E834" w14:textId="77218DE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B655259" w14:textId="5D4EBCC6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38412935" w14:textId="30ACE58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6F8D5CA" w14:textId="73EF221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FF0000"/>
          </w:tcPr>
          <w:p w14:paraId="0AB1FF21" w14:textId="37FBE4A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  <w:tr w:rsidR="00AD74F4" w:rsidRPr="008D46A9" w14:paraId="5FBC16D8" w14:textId="69954E75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4591A6EC" w14:textId="7FBE16BF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tanford 1999</w:t>
            </w:r>
          </w:p>
        </w:tc>
        <w:tc>
          <w:tcPr>
            <w:tcW w:w="1551" w:type="dxa"/>
          </w:tcPr>
          <w:p w14:paraId="5A96337B" w14:textId="5580F20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80A2BF1" w14:textId="4ED2CCD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3987D4B" w14:textId="08083D9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4397B7DE" w14:textId="3F2F0D77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0FF5CD9A" w14:textId="0B2458A3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552" w:type="dxa"/>
          </w:tcPr>
          <w:p w14:paraId="718CA128" w14:textId="0C6926DB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63039359" w14:textId="3904578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F749D44" w14:textId="769ECA2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5" w:type="dxa"/>
            <w:shd w:val="clear" w:color="auto" w:fill="00B050"/>
          </w:tcPr>
          <w:p w14:paraId="1FEFC48F" w14:textId="44BF3561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9</w:t>
            </w:r>
          </w:p>
        </w:tc>
      </w:tr>
      <w:tr w:rsidR="00AD74F4" w:rsidRPr="008D46A9" w14:paraId="7324E696" w14:textId="4C54648F" w:rsidTr="00D06A2D">
        <w:trPr>
          <w:trHeight w:val="96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56F46F06" w14:textId="6C59A7C2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Sunny 2005</w:t>
            </w:r>
          </w:p>
        </w:tc>
        <w:tc>
          <w:tcPr>
            <w:tcW w:w="1551" w:type="dxa"/>
          </w:tcPr>
          <w:p w14:paraId="2A2AC035" w14:textId="766FAF0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897BD00" w14:textId="359A120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6FBF235A" w14:textId="72B3889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6DFEBF91" w14:textId="6C8CCD9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3D52FA7F" w14:textId="70B8230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5CD9A3BB" w14:textId="632573A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6930F4EF" w14:textId="2ED3987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0EBBE768" w14:textId="068D57FE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ED7D31" w:themeFill="accent2"/>
          </w:tcPr>
          <w:p w14:paraId="5CA2AE25" w14:textId="77754C50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</w:t>
            </w:r>
          </w:p>
        </w:tc>
      </w:tr>
      <w:tr w:rsidR="00AD74F4" w:rsidRPr="008D46A9" w14:paraId="068D9291" w14:textId="67FFA65E" w:rsidTr="00D06A2D">
        <w:trPr>
          <w:trHeight w:val="220"/>
          <w:jc w:val="center"/>
        </w:trPr>
        <w:tc>
          <w:tcPr>
            <w:tcW w:w="2123" w:type="dxa"/>
            <w:shd w:val="clear" w:color="auto" w:fill="D9D9D9" w:themeFill="background1" w:themeFillShade="D9"/>
          </w:tcPr>
          <w:p w14:paraId="69AF0133" w14:textId="4CABE247" w:rsidR="00E44086" w:rsidRPr="00EC6F4F" w:rsidRDefault="00E44086" w:rsidP="00E44086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>Weinmann</w:t>
            </w:r>
            <w:proofErr w:type="spellEnd"/>
            <w:r w:rsidRPr="00EC6F4F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 2013</w:t>
            </w:r>
          </w:p>
        </w:tc>
        <w:tc>
          <w:tcPr>
            <w:tcW w:w="1551" w:type="dxa"/>
          </w:tcPr>
          <w:p w14:paraId="713C5E78" w14:textId="69FD9D3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1D02A314" w14:textId="4185F085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1" w:type="dxa"/>
          </w:tcPr>
          <w:p w14:paraId="577C232F" w14:textId="5DBE0812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0C7274E4" w14:textId="5E4888E8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621" w:type="dxa"/>
          </w:tcPr>
          <w:p w14:paraId="2060E9EF" w14:textId="1FB91B7A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552" w:type="dxa"/>
          </w:tcPr>
          <w:p w14:paraId="3DD67EC3" w14:textId="1B5FE014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2" w:type="dxa"/>
          </w:tcPr>
          <w:p w14:paraId="7EA62A47" w14:textId="4824210D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1" w:type="dxa"/>
          </w:tcPr>
          <w:p w14:paraId="4ED8B086" w14:textId="2D14DBFF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</w:t>
            </w:r>
          </w:p>
        </w:tc>
        <w:tc>
          <w:tcPr>
            <w:tcW w:w="1555" w:type="dxa"/>
            <w:shd w:val="clear" w:color="auto" w:fill="FF0000"/>
          </w:tcPr>
          <w:p w14:paraId="559E57B0" w14:textId="14488B2C" w:rsidR="00E44086" w:rsidRDefault="00915447" w:rsidP="00EC6F4F">
            <w:pPr>
              <w:spacing w:line="36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</w:tr>
    </w:tbl>
    <w:p w14:paraId="75DEFA45" w14:textId="77777777" w:rsidR="002F3E8F" w:rsidRPr="008D46A9" w:rsidRDefault="002F3E8F" w:rsidP="000E1D0B">
      <w:pPr>
        <w:jc w:val="center"/>
        <w:rPr>
          <w:sz w:val="24"/>
          <w:lang w:val="en-US"/>
        </w:rPr>
      </w:pPr>
    </w:p>
    <w:p w14:paraId="739DED9B" w14:textId="77777777" w:rsidR="00345FD4" w:rsidRPr="00345FD4" w:rsidRDefault="00345FD4" w:rsidP="000E1D0B">
      <w:pPr>
        <w:jc w:val="center"/>
        <w:rPr>
          <w:sz w:val="32"/>
        </w:rPr>
      </w:pPr>
    </w:p>
    <w:sectPr w:rsidR="00345FD4" w:rsidRPr="00345FD4" w:rsidSect="000E1D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99A"/>
    <w:rsid w:val="00006124"/>
    <w:rsid w:val="000265BE"/>
    <w:rsid w:val="00032B9D"/>
    <w:rsid w:val="00034B46"/>
    <w:rsid w:val="000760D0"/>
    <w:rsid w:val="00084139"/>
    <w:rsid w:val="00085BA3"/>
    <w:rsid w:val="000E1D0B"/>
    <w:rsid w:val="000E2574"/>
    <w:rsid w:val="000E4EC5"/>
    <w:rsid w:val="000F7E7F"/>
    <w:rsid w:val="001337A7"/>
    <w:rsid w:val="001D1F96"/>
    <w:rsid w:val="001E69FF"/>
    <w:rsid w:val="0021395C"/>
    <w:rsid w:val="00257165"/>
    <w:rsid w:val="00262ACA"/>
    <w:rsid w:val="002A4A9B"/>
    <w:rsid w:val="002F2C10"/>
    <w:rsid w:val="002F3E8F"/>
    <w:rsid w:val="00300F64"/>
    <w:rsid w:val="00345FD4"/>
    <w:rsid w:val="00393C1B"/>
    <w:rsid w:val="003D7D52"/>
    <w:rsid w:val="00404460"/>
    <w:rsid w:val="00424886"/>
    <w:rsid w:val="0047469D"/>
    <w:rsid w:val="00496A16"/>
    <w:rsid w:val="00574440"/>
    <w:rsid w:val="005752D4"/>
    <w:rsid w:val="005854D4"/>
    <w:rsid w:val="005B4B21"/>
    <w:rsid w:val="005C5E12"/>
    <w:rsid w:val="005F4060"/>
    <w:rsid w:val="00600579"/>
    <w:rsid w:val="0063744C"/>
    <w:rsid w:val="00661A5B"/>
    <w:rsid w:val="006806D2"/>
    <w:rsid w:val="00687543"/>
    <w:rsid w:val="006A7EE7"/>
    <w:rsid w:val="0070556D"/>
    <w:rsid w:val="00713394"/>
    <w:rsid w:val="00722AF0"/>
    <w:rsid w:val="0073577C"/>
    <w:rsid w:val="007378BF"/>
    <w:rsid w:val="007379AD"/>
    <w:rsid w:val="007545B7"/>
    <w:rsid w:val="00763EF1"/>
    <w:rsid w:val="00781651"/>
    <w:rsid w:val="00782633"/>
    <w:rsid w:val="007835F6"/>
    <w:rsid w:val="00796FBB"/>
    <w:rsid w:val="00797E9E"/>
    <w:rsid w:val="007B1309"/>
    <w:rsid w:val="007F0401"/>
    <w:rsid w:val="00800ACD"/>
    <w:rsid w:val="0081367E"/>
    <w:rsid w:val="00863293"/>
    <w:rsid w:val="008705EC"/>
    <w:rsid w:val="00881942"/>
    <w:rsid w:val="00883FAE"/>
    <w:rsid w:val="0089517C"/>
    <w:rsid w:val="008A4C9F"/>
    <w:rsid w:val="008C6B73"/>
    <w:rsid w:val="008D46A9"/>
    <w:rsid w:val="008F3387"/>
    <w:rsid w:val="009121A3"/>
    <w:rsid w:val="00915447"/>
    <w:rsid w:val="00931C0F"/>
    <w:rsid w:val="00966E7D"/>
    <w:rsid w:val="009B2463"/>
    <w:rsid w:val="009B3DD2"/>
    <w:rsid w:val="009E1EB9"/>
    <w:rsid w:val="009E282E"/>
    <w:rsid w:val="009F742E"/>
    <w:rsid w:val="00A05CBE"/>
    <w:rsid w:val="00A071E9"/>
    <w:rsid w:val="00A219D2"/>
    <w:rsid w:val="00A23534"/>
    <w:rsid w:val="00A240E1"/>
    <w:rsid w:val="00A522AB"/>
    <w:rsid w:val="00A82E3F"/>
    <w:rsid w:val="00AC548B"/>
    <w:rsid w:val="00AD74F4"/>
    <w:rsid w:val="00B271D1"/>
    <w:rsid w:val="00B56A41"/>
    <w:rsid w:val="00B649E2"/>
    <w:rsid w:val="00BB191C"/>
    <w:rsid w:val="00BC4FBE"/>
    <w:rsid w:val="00BD220F"/>
    <w:rsid w:val="00BD4ECC"/>
    <w:rsid w:val="00BE6D72"/>
    <w:rsid w:val="00CF0977"/>
    <w:rsid w:val="00D06A2D"/>
    <w:rsid w:val="00D140B5"/>
    <w:rsid w:val="00D42C2B"/>
    <w:rsid w:val="00D50C22"/>
    <w:rsid w:val="00D57EBC"/>
    <w:rsid w:val="00D8499A"/>
    <w:rsid w:val="00DA1687"/>
    <w:rsid w:val="00DB31CF"/>
    <w:rsid w:val="00DD7008"/>
    <w:rsid w:val="00DD723A"/>
    <w:rsid w:val="00DE6710"/>
    <w:rsid w:val="00E2300B"/>
    <w:rsid w:val="00E44086"/>
    <w:rsid w:val="00E70857"/>
    <w:rsid w:val="00E816E9"/>
    <w:rsid w:val="00E9069C"/>
    <w:rsid w:val="00E93F95"/>
    <w:rsid w:val="00EB3783"/>
    <w:rsid w:val="00EB7959"/>
    <w:rsid w:val="00EC6F4F"/>
    <w:rsid w:val="00ED6187"/>
    <w:rsid w:val="00EE2CBB"/>
    <w:rsid w:val="00F312E1"/>
    <w:rsid w:val="00F4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16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E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E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6FB68A-873D-49D8-BBE2-5FECF9743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OUDJIAN Michael</dc:creator>
  <cp:lastModifiedBy>LH</cp:lastModifiedBy>
  <cp:revision>4</cp:revision>
  <dcterms:created xsi:type="dcterms:W3CDTF">2022-04-21T09:04:00Z</dcterms:created>
  <dcterms:modified xsi:type="dcterms:W3CDTF">2022-04-21T09:04:00Z</dcterms:modified>
</cp:coreProperties>
</file>